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23D93" w14:textId="6F071BD5" w:rsidR="00507E56" w:rsidRDefault="00FC155D">
      <w:pPr>
        <w:rPr>
          <w:b/>
        </w:rPr>
      </w:pPr>
      <w:r w:rsidRPr="00FC155D">
        <w:rPr>
          <w:b/>
        </w:rPr>
        <w:t>Experiment Feedback Questionnaire - Decoupled.pdf</w:t>
      </w:r>
    </w:p>
    <w:p w14:paraId="7EC3B51C" w14:textId="5F595C51" w:rsidR="00FC155D" w:rsidRPr="00FC155D" w:rsidRDefault="00FC155D">
      <w:r w:rsidRPr="00FC155D">
        <w:t>T</w:t>
      </w:r>
      <w:r w:rsidRPr="00FC155D">
        <w:rPr>
          <w:rFonts w:hint="eastAsia"/>
        </w:rPr>
        <w:t>his</w:t>
      </w:r>
      <w:r w:rsidRPr="00FC155D">
        <w:t xml:space="preserve"> </w:t>
      </w:r>
      <w:r>
        <w:t xml:space="preserve">is a customized task feedback questionnaire for decoupled control. </w:t>
      </w:r>
      <w:r w:rsidR="00C37DB3">
        <w:t>It was issued to every participa</w:t>
      </w:r>
      <w:r w:rsidR="001D64D1">
        <w:t>n</w:t>
      </w:r>
      <w:r w:rsidR="00C37DB3">
        <w:t>t after they finish</w:t>
      </w:r>
      <w:r w:rsidR="001C5D92">
        <w:t>ed</w:t>
      </w:r>
      <w:r w:rsidR="00C37DB3">
        <w:t xml:space="preserve"> the target aiming task using decoupled control. It was used to assess the intuitiveness, usability and distraction of decoupled control.</w:t>
      </w:r>
    </w:p>
    <w:p w14:paraId="3319E903" w14:textId="045335B5" w:rsidR="00FC155D" w:rsidRPr="00FC155D" w:rsidRDefault="00FC155D">
      <w:pPr>
        <w:rPr>
          <w:b/>
        </w:rPr>
      </w:pPr>
      <w:r w:rsidRPr="00FC155D">
        <w:rPr>
          <w:b/>
        </w:rPr>
        <w:t>Experiment Feedback Questionnaire - Hybrid.pdf</w:t>
      </w:r>
    </w:p>
    <w:p w14:paraId="0A5E9AAA" w14:textId="22808ADE" w:rsidR="00FC155D" w:rsidRDefault="00C37DB3">
      <w:r w:rsidRPr="00FC155D">
        <w:t>T</w:t>
      </w:r>
      <w:r w:rsidRPr="00FC155D">
        <w:rPr>
          <w:rFonts w:hint="eastAsia"/>
        </w:rPr>
        <w:t>his</w:t>
      </w:r>
      <w:r w:rsidRPr="00FC155D">
        <w:t xml:space="preserve"> </w:t>
      </w:r>
      <w:r>
        <w:t>is a customized task feedback questionnaire for hybrid control. It was issued to every participa</w:t>
      </w:r>
      <w:r w:rsidR="001D64D1">
        <w:t>n</w:t>
      </w:r>
      <w:r>
        <w:t>t after they finish</w:t>
      </w:r>
      <w:r w:rsidR="001C5D92">
        <w:t>ed</w:t>
      </w:r>
      <w:r>
        <w:t xml:space="preserve"> the target aiming task using hybrid control. It was used to assess the intuitiveness, usability and distraction of hybrid control.</w:t>
      </w:r>
    </w:p>
    <w:p w14:paraId="7F28AEF3" w14:textId="42CCF38E" w:rsidR="00FC155D" w:rsidRPr="00FC155D" w:rsidRDefault="00FC155D">
      <w:pPr>
        <w:rPr>
          <w:b/>
        </w:rPr>
      </w:pPr>
      <w:r w:rsidRPr="00FC155D">
        <w:rPr>
          <w:b/>
        </w:rPr>
        <w:t>Comparative Control strategy Questionnaire.pdf</w:t>
      </w:r>
    </w:p>
    <w:p w14:paraId="4BA8588A" w14:textId="35E75C8C" w:rsidR="00FC155D" w:rsidRDefault="00C37DB3">
      <w:r>
        <w:t>This questionnaire was issued to every participa</w:t>
      </w:r>
      <w:r w:rsidR="001D64D1">
        <w:t>n</w:t>
      </w:r>
      <w:r>
        <w:t>t after they finish</w:t>
      </w:r>
      <w:r w:rsidR="001D64D1">
        <w:t>ed</w:t>
      </w:r>
      <w:r>
        <w:t xml:space="preserve"> the target aiming task using </w:t>
      </w:r>
      <w:r w:rsidR="001D64D1">
        <w:t xml:space="preserve">both </w:t>
      </w:r>
      <w:r>
        <w:t>control methods. It compares the two strategies’</w:t>
      </w:r>
      <w:bookmarkStart w:id="0" w:name="_GoBack"/>
      <w:bookmarkEnd w:id="0"/>
      <w:r>
        <w:t xml:space="preserve"> predictability and efficiency in the target aiming task using single-choice questions.</w:t>
      </w:r>
    </w:p>
    <w:p w14:paraId="4DA5289D" w14:textId="4E82FC2F" w:rsidR="00C37DB3" w:rsidRDefault="00C37DB3">
      <w:pPr>
        <w:rPr>
          <w:b/>
        </w:rPr>
      </w:pPr>
      <w:r w:rsidRPr="00C37DB3">
        <w:rPr>
          <w:b/>
        </w:rPr>
        <w:t>The video of foot command mapping</w:t>
      </w:r>
      <w:r>
        <w:rPr>
          <w:b/>
        </w:rPr>
        <w:t xml:space="preserve"> and</w:t>
      </w:r>
      <w:r w:rsidR="001D64D1">
        <w:rPr>
          <w:b/>
        </w:rPr>
        <w:t xml:space="preserve"> the</w:t>
      </w:r>
      <w:r>
        <w:rPr>
          <w:b/>
        </w:rPr>
        <w:t xml:space="preserve"> three</w:t>
      </w:r>
      <w:r w:rsidRPr="00C37DB3">
        <w:rPr>
          <w:b/>
        </w:rPr>
        <w:t xml:space="preserve"> tasks</w:t>
      </w:r>
      <w:r>
        <w:rPr>
          <w:b/>
        </w:rPr>
        <w:t>.mp4</w:t>
      </w:r>
    </w:p>
    <w:p w14:paraId="14438A10" w14:textId="426B79F7" w:rsidR="00C37DB3" w:rsidRDefault="000273E8" w:rsidP="000273E8">
      <w:r w:rsidRPr="000273E8">
        <w:t>The supplemented video features a demonstration of decoupled and hybrid control, showcasing a complete operation involving three tasks. The video initially exhibits one Degree of Freedom (</w:t>
      </w:r>
      <w:proofErr w:type="spellStart"/>
      <w:r w:rsidRPr="000273E8">
        <w:t>DoF</w:t>
      </w:r>
      <w:proofErr w:type="spellEnd"/>
      <w:r w:rsidRPr="000273E8">
        <w:t xml:space="preserve">) foot gestures for both decoupled and hybrid control, followed by demonstrations of two </w:t>
      </w:r>
      <w:proofErr w:type="spellStart"/>
      <w:r w:rsidRPr="000273E8">
        <w:t>DoF</w:t>
      </w:r>
      <w:proofErr w:type="spellEnd"/>
      <w:r w:rsidRPr="000273E8">
        <w:t xml:space="preserve"> and three </w:t>
      </w:r>
      <w:proofErr w:type="spellStart"/>
      <w:r w:rsidRPr="000273E8">
        <w:t>DoF</w:t>
      </w:r>
      <w:proofErr w:type="spellEnd"/>
      <w:r w:rsidRPr="000273E8">
        <w:t xml:space="preserve"> foot gestures. During the presentation of the target aiming task, visual cues guide participants on laparoscope movement. Subsequently, two surgery-like tasks are recorded</w:t>
      </w:r>
      <w:r>
        <w:t xml:space="preserve">. </w:t>
      </w:r>
      <w:r w:rsidR="00387CB5">
        <w:t xml:space="preserve">All phases of </w:t>
      </w:r>
      <w:r w:rsidR="001D64D1">
        <w:t xml:space="preserve">both </w:t>
      </w:r>
      <w:r w:rsidR="00387CB5">
        <w:t xml:space="preserve">tasks are highlighted in the recordings for </w:t>
      </w:r>
      <w:r w:rsidR="001D64D1">
        <w:t>clear demonstration</w:t>
      </w:r>
      <w:r w:rsidR="00387CB5">
        <w:t>.</w:t>
      </w:r>
    </w:p>
    <w:sectPr w:rsidR="00C37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D8"/>
    <w:rsid w:val="000273E8"/>
    <w:rsid w:val="001C5D92"/>
    <w:rsid w:val="001D64D1"/>
    <w:rsid w:val="00387CB5"/>
    <w:rsid w:val="00507E56"/>
    <w:rsid w:val="007D010E"/>
    <w:rsid w:val="007D7860"/>
    <w:rsid w:val="00C37DB3"/>
    <w:rsid w:val="00D034D8"/>
    <w:rsid w:val="00E54DCE"/>
    <w:rsid w:val="00FC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3A869"/>
  <w15:chartTrackingRefBased/>
  <w15:docId w15:val="{63447AE6-B39A-46AC-B2DA-33EF5CB0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6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4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4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4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Yang</dc:creator>
  <cp:keywords/>
  <dc:description/>
  <cp:lastModifiedBy>Yanjun Yang</cp:lastModifiedBy>
  <cp:revision>3</cp:revision>
  <dcterms:created xsi:type="dcterms:W3CDTF">2023-12-12T23:48:00Z</dcterms:created>
  <dcterms:modified xsi:type="dcterms:W3CDTF">2023-12-14T08:32:00Z</dcterms:modified>
</cp:coreProperties>
</file>